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3. Diagnostic statistics of a model for predicting adaptive measures to climate change taken by forest owners based on two personal belief variables: strengths of belief in local effects of climate change and having experienced climate change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134"/>
        <w:gridCol w:w="1134"/>
        <w:gridCol w:w="1134"/>
        <w:gridCol w:w="1276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t-st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7.8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.97e-15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.b. climate change (1=Yes, probably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1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5.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.02e-07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.b. climate change (1=Do not know/No, probably not/Definitely not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2.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2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8.8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17e-1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.b. exp. climate change (1=Yes, probably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0.6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2.9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.64e-0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.b. exp. climate change (1=Do not know/Probably not/Definitely not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1.6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7.6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7.85e-14</w:t>
            </w:r>
          </w:p>
        </w:tc>
      </w:tr>
    </w:tbl>
    <w:p>
      <w:pPr>
        <w:pStyle w:val="Normal"/>
        <w:autoSpaceDE w:val="false"/>
        <w:rPr/>
      </w:pPr>
      <w:r>
        <w:rPr>
          <w:sz w:val="24"/>
          <w:szCs w:val="24"/>
          <w:lang w:val="en-GB"/>
        </w:rPr>
        <w:t>S.b. climate change, Strength of belief in local effects of climate change; S.b. exp. climate change, Strength of belief in having experienced climate change (and/or its consequences).</w:t>
      </w:r>
    </w:p>
    <w:p>
      <w:pPr>
        <w:pStyle w:val="Normal"/>
        <w:autoSpaceDE w:val="false"/>
        <w:rPr/>
      </w:pPr>
      <w:r>
        <w:rPr>
          <w:sz w:val="24"/>
          <w:szCs w:val="24"/>
          <w:lang w:val="en-GB"/>
        </w:rPr>
        <w:t xml:space="preserve">The model was fitted to five imputed datasets using logistic regression. All diagnostic statistics given for the model are significant at α=0.05. The null deviance=1105.649, the degrees of freedom for the null model=844, residual deviance=817.368, and the residual degrees of freedom= 840. The model fits the data significantly better than the null model (p&lt;0.0001). </w:t>
      </w:r>
    </w:p>
    <w:p>
      <w:pPr>
        <w:pStyle w:val="Normal"/>
        <w:autoSpaceDE w:val="false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0:57:00Z</dcterms:created>
  <dc:creator>Kristina Blennow</dc:creator>
  <dc:description/>
  <cp:keywords/>
  <dc:language>en-US</dc:language>
  <cp:lastModifiedBy>Kristina Blennow</cp:lastModifiedBy>
  <dcterms:modified xsi:type="dcterms:W3CDTF">2012-10-23T17:04:00Z</dcterms:modified>
  <cp:revision>2</cp:revision>
  <dc:subject/>
  <dc:title/>
</cp:coreProperties>
</file>